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1409"/>
        <w:gridCol w:w="1778"/>
        <w:gridCol w:w="4066"/>
      </w:tblGrid>
      <w:tr w:rsidR="007C3F40" w:rsidRPr="00B41DDB" w14:paraId="75A05101" w14:textId="77777777" w:rsidTr="00D84763">
        <w:tc>
          <w:tcPr>
            <w:tcW w:w="1602" w:type="dxa"/>
          </w:tcPr>
          <w:p w14:paraId="307216D9" w14:textId="2AF9DD9B" w:rsidR="007C3F40" w:rsidRPr="00B41DDB" w:rsidRDefault="007C3F40">
            <w:pPr>
              <w:rPr>
                <w:rFonts w:ascii="Arial" w:hAnsi="Arial" w:cs="Arial"/>
                <w:b/>
                <w:bCs/>
              </w:rPr>
            </w:pPr>
            <w:r w:rsidRPr="00B41DDB">
              <w:rPr>
                <w:rFonts w:ascii="Arial" w:hAnsi="Arial" w:cs="Arial"/>
                <w:b/>
                <w:bCs/>
              </w:rPr>
              <w:t xml:space="preserve">Gene </w:t>
            </w:r>
          </w:p>
        </w:tc>
        <w:tc>
          <w:tcPr>
            <w:tcW w:w="1409" w:type="dxa"/>
          </w:tcPr>
          <w:p w14:paraId="0D1C19AC" w14:textId="0105B922" w:rsidR="007C3F40" w:rsidRPr="00B41DDB" w:rsidRDefault="007C3F40">
            <w:pPr>
              <w:rPr>
                <w:rFonts w:ascii="Arial" w:hAnsi="Arial" w:cs="Arial"/>
                <w:b/>
                <w:bCs/>
              </w:rPr>
            </w:pPr>
            <w:r w:rsidRPr="00B41DDB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778" w:type="dxa"/>
          </w:tcPr>
          <w:p w14:paraId="23E35315" w14:textId="78CBFC60" w:rsidR="007C3F40" w:rsidRPr="00B41DDB" w:rsidRDefault="00D84763">
            <w:pPr>
              <w:rPr>
                <w:rFonts w:ascii="Arial" w:hAnsi="Arial" w:cs="Arial"/>
                <w:b/>
                <w:bCs/>
              </w:rPr>
            </w:pPr>
            <w:r w:rsidRPr="00B41DDB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3853" w:type="dxa"/>
          </w:tcPr>
          <w:p w14:paraId="3BE259EB" w14:textId="236789F3" w:rsidR="007C3F40" w:rsidRPr="00B41DDB" w:rsidRDefault="00D84763">
            <w:pPr>
              <w:rPr>
                <w:rFonts w:ascii="Arial" w:hAnsi="Arial" w:cs="Arial"/>
                <w:b/>
                <w:bCs/>
              </w:rPr>
            </w:pPr>
            <w:r w:rsidRPr="00B41DDB">
              <w:rPr>
                <w:rFonts w:ascii="Arial" w:hAnsi="Arial" w:cs="Arial"/>
                <w:b/>
                <w:bCs/>
              </w:rPr>
              <w:t>Sequence (5’→3’)</w:t>
            </w:r>
          </w:p>
        </w:tc>
      </w:tr>
      <w:tr w:rsidR="007C3F40" w:rsidRPr="00B41DDB" w14:paraId="36DE96AE" w14:textId="77777777" w:rsidTr="00D84763">
        <w:tc>
          <w:tcPr>
            <w:tcW w:w="1602" w:type="dxa"/>
          </w:tcPr>
          <w:p w14:paraId="22507BE4" w14:textId="4BF17C0E" w:rsidR="007C3F40" w:rsidRPr="00A47F31" w:rsidRDefault="00D84763">
            <w:pPr>
              <w:rPr>
                <w:rFonts w:ascii="Arial" w:hAnsi="Arial" w:cs="Arial"/>
                <w:i/>
                <w:iCs/>
              </w:rPr>
            </w:pPr>
            <w:r w:rsidRPr="00A47F31">
              <w:rPr>
                <w:rFonts w:ascii="Arial" w:eastAsia="Times New Roman" w:hAnsi="Arial" w:cs="Arial"/>
                <w:i/>
                <w:iCs/>
                <w:color w:val="0D0D0D"/>
                <w:lang w:eastAsia="en-GB"/>
              </w:rPr>
              <w:t>SRPK1</w:t>
            </w:r>
          </w:p>
        </w:tc>
        <w:tc>
          <w:tcPr>
            <w:tcW w:w="1409" w:type="dxa"/>
          </w:tcPr>
          <w:p w14:paraId="5E026C69" w14:textId="3FABCDEE" w:rsidR="007C3F40" w:rsidRPr="00B41DDB" w:rsidRDefault="00D84763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Human</w:t>
            </w:r>
          </w:p>
        </w:tc>
        <w:tc>
          <w:tcPr>
            <w:tcW w:w="1778" w:type="dxa"/>
          </w:tcPr>
          <w:p w14:paraId="04AD9C4B" w14:textId="0A118AB1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Forward</w:t>
            </w:r>
          </w:p>
        </w:tc>
        <w:tc>
          <w:tcPr>
            <w:tcW w:w="3853" w:type="dxa"/>
          </w:tcPr>
          <w:p w14:paraId="3D9FCF40" w14:textId="6B898F12" w:rsidR="007C3F40" w:rsidRPr="00B41DDB" w:rsidRDefault="00ED539A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TGGCCACAGGTGACTATTTG</w:t>
            </w:r>
          </w:p>
        </w:tc>
      </w:tr>
      <w:tr w:rsidR="007C3F40" w:rsidRPr="00B41DDB" w14:paraId="691BFA0B" w14:textId="77777777" w:rsidTr="00D84763">
        <w:tc>
          <w:tcPr>
            <w:tcW w:w="1602" w:type="dxa"/>
          </w:tcPr>
          <w:p w14:paraId="14474F2E" w14:textId="77777777" w:rsidR="007C3F40" w:rsidRPr="00A47F31" w:rsidRDefault="007C3F4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09" w:type="dxa"/>
          </w:tcPr>
          <w:p w14:paraId="60F95AD8" w14:textId="73B47D8C" w:rsidR="007C3F40" w:rsidRPr="00B41DDB" w:rsidRDefault="007C3F40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</w:p>
        </w:tc>
        <w:tc>
          <w:tcPr>
            <w:tcW w:w="1778" w:type="dxa"/>
          </w:tcPr>
          <w:p w14:paraId="0EB55382" w14:textId="1E05D642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Reverse</w:t>
            </w:r>
          </w:p>
        </w:tc>
        <w:tc>
          <w:tcPr>
            <w:tcW w:w="3853" w:type="dxa"/>
          </w:tcPr>
          <w:p w14:paraId="1406EF6E" w14:textId="031111E7" w:rsidR="007C3F40" w:rsidRPr="00B41DDB" w:rsidRDefault="00ED539A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CCCAAGGTTTCAGCTTCGT</w:t>
            </w:r>
          </w:p>
        </w:tc>
      </w:tr>
      <w:tr w:rsidR="007C3F40" w:rsidRPr="00B41DDB" w14:paraId="17BD9B10" w14:textId="77777777" w:rsidTr="00D84763">
        <w:tc>
          <w:tcPr>
            <w:tcW w:w="1602" w:type="dxa"/>
          </w:tcPr>
          <w:p w14:paraId="715462D7" w14:textId="70D246BD" w:rsidR="007C3F40" w:rsidRPr="00A47F31" w:rsidRDefault="00D84763">
            <w:pPr>
              <w:rPr>
                <w:rFonts w:ascii="Arial" w:hAnsi="Arial" w:cs="Arial"/>
                <w:i/>
                <w:iCs/>
              </w:rPr>
            </w:pPr>
            <w:r w:rsidRPr="00A47F31">
              <w:rPr>
                <w:rFonts w:ascii="Arial" w:hAnsi="Arial" w:cs="Arial"/>
                <w:i/>
                <w:iCs/>
              </w:rPr>
              <w:t>CLK</w:t>
            </w:r>
            <w:r w:rsidR="00ED539A" w:rsidRPr="00A47F31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1409" w:type="dxa"/>
          </w:tcPr>
          <w:p w14:paraId="17091115" w14:textId="06204A84" w:rsidR="007C3F40" w:rsidRPr="00B41DDB" w:rsidRDefault="00D84763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Human</w:t>
            </w:r>
          </w:p>
        </w:tc>
        <w:tc>
          <w:tcPr>
            <w:tcW w:w="1778" w:type="dxa"/>
          </w:tcPr>
          <w:p w14:paraId="4D60D30E" w14:textId="591F0B80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Forward</w:t>
            </w:r>
          </w:p>
        </w:tc>
        <w:tc>
          <w:tcPr>
            <w:tcW w:w="3853" w:type="dxa"/>
          </w:tcPr>
          <w:p w14:paraId="54D202AD" w14:textId="74D3EB9D" w:rsidR="007C3F40" w:rsidRPr="00B41DDB" w:rsidRDefault="00ED539A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TGAATACTATCTTGGGTTTACCGTAT</w:t>
            </w:r>
          </w:p>
        </w:tc>
      </w:tr>
      <w:tr w:rsidR="007C3F40" w:rsidRPr="00B41DDB" w14:paraId="36895703" w14:textId="77777777" w:rsidTr="00D84763">
        <w:tc>
          <w:tcPr>
            <w:tcW w:w="1602" w:type="dxa"/>
          </w:tcPr>
          <w:p w14:paraId="5FF28416" w14:textId="77777777" w:rsidR="007C3F40" w:rsidRPr="00A47F31" w:rsidRDefault="007C3F4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09" w:type="dxa"/>
          </w:tcPr>
          <w:p w14:paraId="430150F8" w14:textId="0F95446A" w:rsidR="007C3F40" w:rsidRPr="00B41DDB" w:rsidRDefault="007C3F40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</w:p>
        </w:tc>
        <w:tc>
          <w:tcPr>
            <w:tcW w:w="1778" w:type="dxa"/>
          </w:tcPr>
          <w:p w14:paraId="75C22092" w14:textId="51E11577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Reverse</w:t>
            </w:r>
          </w:p>
        </w:tc>
        <w:tc>
          <w:tcPr>
            <w:tcW w:w="3853" w:type="dxa"/>
          </w:tcPr>
          <w:p w14:paraId="4BF95045" w14:textId="52E18F32" w:rsidR="007C3F40" w:rsidRPr="00B41DDB" w:rsidRDefault="00ED539A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CGTTTCCTGGTTTTCTGTATCATAT</w:t>
            </w:r>
          </w:p>
        </w:tc>
      </w:tr>
      <w:tr w:rsidR="007C3F40" w:rsidRPr="00B41DDB" w14:paraId="199E8530" w14:textId="77777777" w:rsidTr="00D84763">
        <w:tc>
          <w:tcPr>
            <w:tcW w:w="1602" w:type="dxa"/>
          </w:tcPr>
          <w:p w14:paraId="4DDBCFCD" w14:textId="7FC51149" w:rsidR="007C3F40" w:rsidRPr="00A47F31" w:rsidRDefault="00ED539A">
            <w:pPr>
              <w:rPr>
                <w:rFonts w:ascii="Arial" w:hAnsi="Arial" w:cs="Arial"/>
                <w:i/>
                <w:iCs/>
              </w:rPr>
            </w:pPr>
            <w:r w:rsidRPr="00A47F31">
              <w:rPr>
                <w:rFonts w:ascii="Arial" w:hAnsi="Arial" w:cs="Arial"/>
                <w:i/>
                <w:iCs/>
              </w:rPr>
              <w:t>SRSF1</w:t>
            </w:r>
          </w:p>
        </w:tc>
        <w:tc>
          <w:tcPr>
            <w:tcW w:w="1409" w:type="dxa"/>
          </w:tcPr>
          <w:p w14:paraId="2CB4ABB2" w14:textId="370B21C1" w:rsidR="007C3F40" w:rsidRPr="00B41DDB" w:rsidRDefault="00D84763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Human</w:t>
            </w:r>
          </w:p>
        </w:tc>
        <w:tc>
          <w:tcPr>
            <w:tcW w:w="1778" w:type="dxa"/>
          </w:tcPr>
          <w:p w14:paraId="04BFD0C8" w14:textId="248C12A9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Forward</w:t>
            </w:r>
          </w:p>
        </w:tc>
        <w:tc>
          <w:tcPr>
            <w:tcW w:w="3853" w:type="dxa"/>
          </w:tcPr>
          <w:p w14:paraId="53D7D1F5" w14:textId="06D91A61" w:rsidR="007C3F40" w:rsidRPr="00B41DDB" w:rsidRDefault="00ED539A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GCGGGATCAGATTACCAGGA</w:t>
            </w:r>
          </w:p>
        </w:tc>
      </w:tr>
      <w:tr w:rsidR="007C3F40" w:rsidRPr="00B41DDB" w14:paraId="7FBD1CB1" w14:textId="77777777" w:rsidTr="00D84763">
        <w:tc>
          <w:tcPr>
            <w:tcW w:w="1602" w:type="dxa"/>
          </w:tcPr>
          <w:p w14:paraId="71684C77" w14:textId="77777777" w:rsidR="007C3F40" w:rsidRPr="00A47F31" w:rsidRDefault="007C3F4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09" w:type="dxa"/>
          </w:tcPr>
          <w:p w14:paraId="666803D2" w14:textId="64EEC527" w:rsidR="007C3F40" w:rsidRPr="00B41DDB" w:rsidRDefault="007C3F40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</w:p>
        </w:tc>
        <w:tc>
          <w:tcPr>
            <w:tcW w:w="1778" w:type="dxa"/>
          </w:tcPr>
          <w:p w14:paraId="494A5CC1" w14:textId="2A2B9E63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Reverse</w:t>
            </w:r>
          </w:p>
        </w:tc>
        <w:tc>
          <w:tcPr>
            <w:tcW w:w="3853" w:type="dxa"/>
          </w:tcPr>
          <w:p w14:paraId="3FF04613" w14:textId="59508E60" w:rsidR="007C3F40" w:rsidRPr="00B41DDB" w:rsidRDefault="00ED539A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ACTCGTGCTGAATCCTTCCA</w:t>
            </w:r>
          </w:p>
        </w:tc>
      </w:tr>
      <w:tr w:rsidR="007C3F40" w:rsidRPr="00B41DDB" w14:paraId="3D10AFF5" w14:textId="77777777" w:rsidTr="00D84763">
        <w:tc>
          <w:tcPr>
            <w:tcW w:w="1602" w:type="dxa"/>
          </w:tcPr>
          <w:p w14:paraId="1502B1AF" w14:textId="1996F787" w:rsidR="007C3F40" w:rsidRPr="00A47F31" w:rsidRDefault="00ED539A">
            <w:pPr>
              <w:rPr>
                <w:rFonts w:ascii="Arial" w:hAnsi="Arial" w:cs="Arial"/>
                <w:i/>
                <w:iCs/>
              </w:rPr>
            </w:pPr>
            <w:r w:rsidRPr="00A47F31">
              <w:rPr>
                <w:rFonts w:ascii="Arial" w:hAnsi="Arial" w:cs="Arial"/>
                <w:i/>
                <w:iCs/>
              </w:rPr>
              <w:t>AMPK</w:t>
            </w:r>
          </w:p>
        </w:tc>
        <w:tc>
          <w:tcPr>
            <w:tcW w:w="1409" w:type="dxa"/>
          </w:tcPr>
          <w:p w14:paraId="7E557BDA" w14:textId="411ABD1C" w:rsidR="007C3F40" w:rsidRPr="00B41DDB" w:rsidRDefault="00D84763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Human</w:t>
            </w:r>
          </w:p>
        </w:tc>
        <w:tc>
          <w:tcPr>
            <w:tcW w:w="1778" w:type="dxa"/>
          </w:tcPr>
          <w:p w14:paraId="236731F6" w14:textId="3F67708C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Forward</w:t>
            </w:r>
          </w:p>
        </w:tc>
        <w:tc>
          <w:tcPr>
            <w:tcW w:w="3853" w:type="dxa"/>
          </w:tcPr>
          <w:p w14:paraId="62BB0DE3" w14:textId="5D970F69" w:rsidR="007C3F40" w:rsidRPr="00B41DDB" w:rsidRDefault="00ED539A">
            <w:pPr>
              <w:rPr>
                <w:rFonts w:ascii="Arial" w:hAnsi="Arial" w:cs="Arial"/>
              </w:rPr>
            </w:pPr>
            <w:r w:rsidRPr="000A70E0">
              <w:rPr>
                <w:rFonts w:ascii="Arial" w:eastAsia="Times New Roman" w:hAnsi="Arial" w:cs="Arial"/>
                <w:color w:val="0D0D0D"/>
                <w:lang w:eastAsia="en-GB"/>
              </w:rPr>
              <w:t>GTCGGCACCTTCGGCAAAGTGAAG</w:t>
            </w:r>
          </w:p>
        </w:tc>
      </w:tr>
      <w:tr w:rsidR="007C3F40" w:rsidRPr="00B41DDB" w14:paraId="45454C6F" w14:textId="77777777" w:rsidTr="00D84763">
        <w:tc>
          <w:tcPr>
            <w:tcW w:w="1602" w:type="dxa"/>
          </w:tcPr>
          <w:p w14:paraId="443B1276" w14:textId="77777777" w:rsidR="007C3F40" w:rsidRPr="00A47F31" w:rsidRDefault="007C3F4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09" w:type="dxa"/>
          </w:tcPr>
          <w:p w14:paraId="560A1551" w14:textId="782A83F7" w:rsidR="007C3F40" w:rsidRPr="00B41DDB" w:rsidRDefault="007C3F40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</w:p>
        </w:tc>
        <w:tc>
          <w:tcPr>
            <w:tcW w:w="1778" w:type="dxa"/>
          </w:tcPr>
          <w:p w14:paraId="29400525" w14:textId="307D67F6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Reverse</w:t>
            </w:r>
          </w:p>
        </w:tc>
        <w:tc>
          <w:tcPr>
            <w:tcW w:w="3853" w:type="dxa"/>
          </w:tcPr>
          <w:p w14:paraId="0D34FFC8" w14:textId="675AD629" w:rsidR="007C3F40" w:rsidRPr="00B41DDB" w:rsidRDefault="00ED539A">
            <w:pPr>
              <w:rPr>
                <w:rFonts w:ascii="Arial" w:hAnsi="Arial" w:cs="Arial"/>
              </w:rPr>
            </w:pPr>
            <w:r w:rsidRPr="000A70E0">
              <w:rPr>
                <w:rFonts w:ascii="Arial" w:eastAsia="Times New Roman" w:hAnsi="Arial" w:cs="Arial"/>
                <w:color w:val="0D0D0D"/>
                <w:lang w:eastAsia="en-GB"/>
              </w:rPr>
              <w:t>AAATTCACCATCTGACATCAT</w:t>
            </w:r>
          </w:p>
        </w:tc>
      </w:tr>
      <w:tr w:rsidR="007C3F40" w:rsidRPr="00B41DDB" w14:paraId="215DC6DA" w14:textId="77777777" w:rsidTr="00D84763">
        <w:tc>
          <w:tcPr>
            <w:tcW w:w="1602" w:type="dxa"/>
          </w:tcPr>
          <w:p w14:paraId="0E9221AF" w14:textId="5F601DF7" w:rsidR="007C3F40" w:rsidRPr="00A47F31" w:rsidRDefault="00ED539A">
            <w:pPr>
              <w:rPr>
                <w:rFonts w:ascii="Arial" w:hAnsi="Arial" w:cs="Arial"/>
                <w:i/>
                <w:iCs/>
              </w:rPr>
            </w:pPr>
            <w:r w:rsidRPr="00A47F31">
              <w:rPr>
                <w:rFonts w:ascii="Arial" w:hAnsi="Arial" w:cs="Arial"/>
                <w:i/>
                <w:iCs/>
              </w:rPr>
              <w:t>ATM</w:t>
            </w:r>
          </w:p>
        </w:tc>
        <w:tc>
          <w:tcPr>
            <w:tcW w:w="1409" w:type="dxa"/>
          </w:tcPr>
          <w:p w14:paraId="5646644B" w14:textId="39D5A667" w:rsidR="007C3F40" w:rsidRPr="00B41DDB" w:rsidRDefault="00D84763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Human</w:t>
            </w:r>
          </w:p>
        </w:tc>
        <w:tc>
          <w:tcPr>
            <w:tcW w:w="1778" w:type="dxa"/>
          </w:tcPr>
          <w:p w14:paraId="1722E482" w14:textId="5BE0B32B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Forward</w:t>
            </w:r>
          </w:p>
        </w:tc>
        <w:tc>
          <w:tcPr>
            <w:tcW w:w="3853" w:type="dxa"/>
          </w:tcPr>
          <w:p w14:paraId="47624E2C" w14:textId="2EEF584B" w:rsidR="007C3F40" w:rsidRPr="00B41DDB" w:rsidRDefault="00ED539A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ACCTACCAAATCCCTCCACC</w:t>
            </w:r>
          </w:p>
        </w:tc>
      </w:tr>
      <w:tr w:rsidR="007C3F40" w:rsidRPr="00B41DDB" w14:paraId="5725818F" w14:textId="77777777" w:rsidTr="00D84763">
        <w:tc>
          <w:tcPr>
            <w:tcW w:w="1602" w:type="dxa"/>
          </w:tcPr>
          <w:p w14:paraId="25A25D02" w14:textId="77777777" w:rsidR="007C3F40" w:rsidRPr="00A47F31" w:rsidRDefault="007C3F4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09" w:type="dxa"/>
          </w:tcPr>
          <w:p w14:paraId="576CDB80" w14:textId="09796755" w:rsidR="007C3F40" w:rsidRPr="00B41DDB" w:rsidRDefault="007C3F40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</w:p>
        </w:tc>
        <w:tc>
          <w:tcPr>
            <w:tcW w:w="1778" w:type="dxa"/>
          </w:tcPr>
          <w:p w14:paraId="60D6D7F6" w14:textId="65826BC2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Reverse</w:t>
            </w:r>
          </w:p>
        </w:tc>
        <w:tc>
          <w:tcPr>
            <w:tcW w:w="3853" w:type="dxa"/>
          </w:tcPr>
          <w:p w14:paraId="6EFF6729" w14:textId="60B087B2" w:rsidR="007C3F40" w:rsidRPr="00B41DDB" w:rsidRDefault="00ED539A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TGTTAGATGCCAAAATGCTCC</w:t>
            </w:r>
          </w:p>
        </w:tc>
      </w:tr>
      <w:tr w:rsidR="007C3F40" w:rsidRPr="00B41DDB" w14:paraId="1417BB8B" w14:textId="77777777" w:rsidTr="00D84763">
        <w:tc>
          <w:tcPr>
            <w:tcW w:w="1602" w:type="dxa"/>
          </w:tcPr>
          <w:p w14:paraId="54E839EB" w14:textId="2B8D2537" w:rsidR="007C3F40" w:rsidRPr="00A47F31" w:rsidRDefault="00ED539A">
            <w:pPr>
              <w:rPr>
                <w:rFonts w:ascii="Arial" w:hAnsi="Arial" w:cs="Arial"/>
                <w:i/>
                <w:iCs/>
              </w:rPr>
            </w:pPr>
            <w:r w:rsidRPr="00A47F31">
              <w:rPr>
                <w:rFonts w:ascii="Arial" w:hAnsi="Arial" w:cs="Arial"/>
                <w:i/>
                <w:iCs/>
              </w:rPr>
              <w:t>ATR</w:t>
            </w:r>
          </w:p>
        </w:tc>
        <w:tc>
          <w:tcPr>
            <w:tcW w:w="1409" w:type="dxa"/>
          </w:tcPr>
          <w:p w14:paraId="1E3354DB" w14:textId="545D7EFB" w:rsidR="007C3F40" w:rsidRPr="00B41DDB" w:rsidRDefault="00D84763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Human</w:t>
            </w:r>
          </w:p>
        </w:tc>
        <w:tc>
          <w:tcPr>
            <w:tcW w:w="1778" w:type="dxa"/>
          </w:tcPr>
          <w:p w14:paraId="6C02C695" w14:textId="062D982B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Forward</w:t>
            </w:r>
          </w:p>
        </w:tc>
        <w:tc>
          <w:tcPr>
            <w:tcW w:w="3853" w:type="dxa"/>
          </w:tcPr>
          <w:p w14:paraId="48021CCD" w14:textId="2C925FEA" w:rsidR="007C3F40" w:rsidRPr="00B41DDB" w:rsidRDefault="00ED539A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ACACATCCAGCCTAAAGAAAC</w:t>
            </w:r>
          </w:p>
        </w:tc>
      </w:tr>
      <w:tr w:rsidR="007C3F40" w:rsidRPr="00B41DDB" w14:paraId="1AB23988" w14:textId="77777777" w:rsidTr="00D84763">
        <w:tc>
          <w:tcPr>
            <w:tcW w:w="1602" w:type="dxa"/>
          </w:tcPr>
          <w:p w14:paraId="6D827984" w14:textId="77777777" w:rsidR="007C3F40" w:rsidRPr="00A47F31" w:rsidRDefault="007C3F4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09" w:type="dxa"/>
          </w:tcPr>
          <w:p w14:paraId="08499A89" w14:textId="43BBBF3C" w:rsidR="007C3F40" w:rsidRPr="00B41DDB" w:rsidRDefault="007C3F40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</w:p>
        </w:tc>
        <w:tc>
          <w:tcPr>
            <w:tcW w:w="1778" w:type="dxa"/>
          </w:tcPr>
          <w:p w14:paraId="417CBBBB" w14:textId="324B27FB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Reverse</w:t>
            </w:r>
          </w:p>
        </w:tc>
        <w:tc>
          <w:tcPr>
            <w:tcW w:w="3853" w:type="dxa"/>
          </w:tcPr>
          <w:p w14:paraId="1209BD5C" w14:textId="4815426D" w:rsidR="007C3F40" w:rsidRPr="00B41DDB" w:rsidRDefault="00ED539A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TCCCCTAAACATTCCCCAC</w:t>
            </w:r>
          </w:p>
        </w:tc>
      </w:tr>
      <w:tr w:rsidR="007C3F40" w:rsidRPr="00B41DDB" w14:paraId="29202C3D" w14:textId="77777777" w:rsidTr="00D84763">
        <w:tc>
          <w:tcPr>
            <w:tcW w:w="1602" w:type="dxa"/>
          </w:tcPr>
          <w:p w14:paraId="4255D858" w14:textId="71B0F38D" w:rsidR="007C3F40" w:rsidRPr="00A47F31" w:rsidRDefault="00ED539A">
            <w:pPr>
              <w:rPr>
                <w:rFonts w:ascii="Arial" w:hAnsi="Arial" w:cs="Arial"/>
                <w:i/>
                <w:iCs/>
              </w:rPr>
            </w:pPr>
            <w:r w:rsidRPr="00A47F31">
              <w:rPr>
                <w:rFonts w:ascii="Arial" w:hAnsi="Arial" w:cs="Arial"/>
                <w:i/>
                <w:iCs/>
              </w:rPr>
              <w:t>E2F1</w:t>
            </w:r>
          </w:p>
        </w:tc>
        <w:tc>
          <w:tcPr>
            <w:tcW w:w="1409" w:type="dxa"/>
          </w:tcPr>
          <w:p w14:paraId="213BD485" w14:textId="21DD3A8D" w:rsidR="007C3F40" w:rsidRPr="00B41DDB" w:rsidRDefault="00D84763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Human</w:t>
            </w:r>
          </w:p>
        </w:tc>
        <w:tc>
          <w:tcPr>
            <w:tcW w:w="1778" w:type="dxa"/>
          </w:tcPr>
          <w:p w14:paraId="72597BD0" w14:textId="0ABA1ECA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Forward</w:t>
            </w:r>
          </w:p>
        </w:tc>
        <w:tc>
          <w:tcPr>
            <w:tcW w:w="3853" w:type="dxa"/>
          </w:tcPr>
          <w:p w14:paraId="2161344D" w14:textId="5D53D1BD" w:rsidR="007C3F40" w:rsidRPr="00B41DDB" w:rsidRDefault="00ED539A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TCACCACCACCATCATCTC</w:t>
            </w:r>
          </w:p>
        </w:tc>
      </w:tr>
      <w:tr w:rsidR="007C3F40" w:rsidRPr="00B41DDB" w14:paraId="315B0300" w14:textId="77777777" w:rsidTr="00D84763">
        <w:tc>
          <w:tcPr>
            <w:tcW w:w="1602" w:type="dxa"/>
          </w:tcPr>
          <w:p w14:paraId="524DF7D3" w14:textId="77777777" w:rsidR="007C3F40" w:rsidRPr="00A47F31" w:rsidRDefault="007C3F4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09" w:type="dxa"/>
          </w:tcPr>
          <w:p w14:paraId="418DDEB2" w14:textId="28726300" w:rsidR="007C3F40" w:rsidRPr="00B41DDB" w:rsidRDefault="007C3F40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</w:p>
        </w:tc>
        <w:tc>
          <w:tcPr>
            <w:tcW w:w="1778" w:type="dxa"/>
          </w:tcPr>
          <w:p w14:paraId="1429476D" w14:textId="0F54C172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Reverse</w:t>
            </w:r>
          </w:p>
        </w:tc>
        <w:tc>
          <w:tcPr>
            <w:tcW w:w="3853" w:type="dxa"/>
          </w:tcPr>
          <w:p w14:paraId="0B5E07B9" w14:textId="43064679" w:rsidR="007C3F40" w:rsidRPr="00B41DDB" w:rsidRDefault="00ED539A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CCCAAAGTCACAGTCGAAG</w:t>
            </w:r>
          </w:p>
        </w:tc>
      </w:tr>
      <w:tr w:rsidR="007C3F40" w:rsidRPr="00B41DDB" w14:paraId="58BB4864" w14:textId="77777777" w:rsidTr="00D84763">
        <w:tc>
          <w:tcPr>
            <w:tcW w:w="1602" w:type="dxa"/>
          </w:tcPr>
          <w:p w14:paraId="0B8ED2B9" w14:textId="46B284A7" w:rsidR="007C3F40" w:rsidRPr="00A47F31" w:rsidRDefault="00ED539A">
            <w:pPr>
              <w:rPr>
                <w:rFonts w:ascii="Arial" w:hAnsi="Arial" w:cs="Arial"/>
                <w:i/>
                <w:iCs/>
              </w:rPr>
            </w:pPr>
            <w:r w:rsidRPr="00A47F31">
              <w:rPr>
                <w:rFonts w:ascii="Arial" w:hAnsi="Arial" w:cs="Arial"/>
                <w:i/>
                <w:iCs/>
              </w:rPr>
              <w:t>P32</w:t>
            </w:r>
          </w:p>
        </w:tc>
        <w:tc>
          <w:tcPr>
            <w:tcW w:w="1409" w:type="dxa"/>
          </w:tcPr>
          <w:p w14:paraId="2FABAB63" w14:textId="7E47C606" w:rsidR="007C3F40" w:rsidRPr="00B41DDB" w:rsidRDefault="00D84763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Human</w:t>
            </w:r>
          </w:p>
        </w:tc>
        <w:tc>
          <w:tcPr>
            <w:tcW w:w="1778" w:type="dxa"/>
          </w:tcPr>
          <w:p w14:paraId="0136ADC5" w14:textId="7AA539E9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Forward</w:t>
            </w:r>
          </w:p>
        </w:tc>
        <w:tc>
          <w:tcPr>
            <w:tcW w:w="3853" w:type="dxa"/>
          </w:tcPr>
          <w:p w14:paraId="237EF64A" w14:textId="27B9E0DD" w:rsidR="007C3F40" w:rsidRPr="00B41DDB" w:rsidRDefault="00B41DDB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CAACATTAACAACAGCATCCC</w:t>
            </w:r>
          </w:p>
        </w:tc>
      </w:tr>
      <w:tr w:rsidR="007C3F40" w:rsidRPr="00B41DDB" w14:paraId="63EA7494" w14:textId="77777777" w:rsidTr="00D84763">
        <w:tc>
          <w:tcPr>
            <w:tcW w:w="1602" w:type="dxa"/>
          </w:tcPr>
          <w:p w14:paraId="23D4FBCF" w14:textId="77777777" w:rsidR="007C3F40" w:rsidRPr="00A47F31" w:rsidRDefault="007C3F4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09" w:type="dxa"/>
          </w:tcPr>
          <w:p w14:paraId="4EDDD649" w14:textId="55B1E74D" w:rsidR="007C3F40" w:rsidRPr="00B41DDB" w:rsidRDefault="007C3F40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</w:p>
        </w:tc>
        <w:tc>
          <w:tcPr>
            <w:tcW w:w="1778" w:type="dxa"/>
          </w:tcPr>
          <w:p w14:paraId="3CCCFD54" w14:textId="67DAC5A9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Reverse</w:t>
            </w:r>
          </w:p>
        </w:tc>
        <w:tc>
          <w:tcPr>
            <w:tcW w:w="3853" w:type="dxa"/>
          </w:tcPr>
          <w:p w14:paraId="1251B71C" w14:textId="219A11A6" w:rsidR="007C3F40" w:rsidRPr="00B41DDB" w:rsidRDefault="00B41DDB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TCCTTCCATTCAGACTCGCC</w:t>
            </w:r>
          </w:p>
        </w:tc>
      </w:tr>
      <w:tr w:rsidR="007C3F40" w:rsidRPr="00B41DDB" w14:paraId="0D66DBCD" w14:textId="77777777" w:rsidTr="00D84763">
        <w:tc>
          <w:tcPr>
            <w:tcW w:w="1602" w:type="dxa"/>
          </w:tcPr>
          <w:p w14:paraId="34872F94" w14:textId="002B4B02" w:rsidR="007C3F40" w:rsidRPr="00A47F31" w:rsidRDefault="00ED539A">
            <w:pPr>
              <w:rPr>
                <w:rFonts w:ascii="Arial" w:hAnsi="Arial" w:cs="Arial"/>
                <w:i/>
                <w:iCs/>
              </w:rPr>
            </w:pPr>
            <w:r w:rsidRPr="00A47F31">
              <w:rPr>
                <w:rFonts w:ascii="Arial" w:hAnsi="Arial" w:cs="Arial"/>
                <w:i/>
                <w:iCs/>
              </w:rPr>
              <w:t>GAPDH</w:t>
            </w:r>
          </w:p>
        </w:tc>
        <w:tc>
          <w:tcPr>
            <w:tcW w:w="1409" w:type="dxa"/>
          </w:tcPr>
          <w:p w14:paraId="586FFCE3" w14:textId="2284C76C" w:rsidR="007C3F40" w:rsidRPr="00B41DDB" w:rsidRDefault="00D84763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Human</w:t>
            </w:r>
          </w:p>
        </w:tc>
        <w:tc>
          <w:tcPr>
            <w:tcW w:w="1778" w:type="dxa"/>
          </w:tcPr>
          <w:p w14:paraId="41390420" w14:textId="2F728BF5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Forward</w:t>
            </w:r>
          </w:p>
        </w:tc>
        <w:tc>
          <w:tcPr>
            <w:tcW w:w="3853" w:type="dxa"/>
          </w:tcPr>
          <w:p w14:paraId="5A6FC85F" w14:textId="01D27B1B" w:rsidR="007C3F40" w:rsidRPr="00B41DDB" w:rsidRDefault="00B41DDB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GTCTCCTCTGACTTCAACAGCG</w:t>
            </w:r>
          </w:p>
        </w:tc>
      </w:tr>
      <w:tr w:rsidR="007C3F40" w:rsidRPr="00B41DDB" w14:paraId="196CFC8F" w14:textId="77777777" w:rsidTr="00D84763">
        <w:tc>
          <w:tcPr>
            <w:tcW w:w="1602" w:type="dxa"/>
          </w:tcPr>
          <w:p w14:paraId="3E0B018B" w14:textId="77777777" w:rsidR="007C3F40" w:rsidRPr="00A47F31" w:rsidRDefault="007C3F4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09" w:type="dxa"/>
          </w:tcPr>
          <w:p w14:paraId="1014CF22" w14:textId="5AE07D92" w:rsidR="007C3F40" w:rsidRPr="00B41DDB" w:rsidRDefault="007C3F40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</w:p>
        </w:tc>
        <w:tc>
          <w:tcPr>
            <w:tcW w:w="1778" w:type="dxa"/>
          </w:tcPr>
          <w:p w14:paraId="47470292" w14:textId="5B4563DC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Reverse</w:t>
            </w:r>
          </w:p>
        </w:tc>
        <w:tc>
          <w:tcPr>
            <w:tcW w:w="3853" w:type="dxa"/>
          </w:tcPr>
          <w:p w14:paraId="7CF68C30" w14:textId="66413069" w:rsidR="007C3F40" w:rsidRPr="00B41DDB" w:rsidRDefault="00B41DDB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ACCACCCTGTTGCTGTAGCCAA</w:t>
            </w:r>
          </w:p>
        </w:tc>
      </w:tr>
      <w:tr w:rsidR="007C3F40" w:rsidRPr="00B41DDB" w14:paraId="725E267A" w14:textId="77777777" w:rsidTr="00D84763">
        <w:tc>
          <w:tcPr>
            <w:tcW w:w="1602" w:type="dxa"/>
          </w:tcPr>
          <w:p w14:paraId="0521BBD1" w14:textId="31BDA0F3" w:rsidR="007C3F40" w:rsidRPr="00A47F31" w:rsidRDefault="00ED539A">
            <w:pPr>
              <w:rPr>
                <w:rFonts w:ascii="Arial" w:hAnsi="Arial" w:cs="Arial"/>
                <w:i/>
                <w:iCs/>
              </w:rPr>
            </w:pPr>
            <w:r w:rsidRPr="00A47F31">
              <w:rPr>
                <w:rFonts w:ascii="Arial" w:hAnsi="Arial" w:cs="Arial"/>
                <w:i/>
                <w:iCs/>
              </w:rPr>
              <w:t>HPRT1</w:t>
            </w:r>
          </w:p>
        </w:tc>
        <w:tc>
          <w:tcPr>
            <w:tcW w:w="1409" w:type="dxa"/>
          </w:tcPr>
          <w:p w14:paraId="043C4DB1" w14:textId="5AE33BCC" w:rsidR="007C3F40" w:rsidRPr="00B41DDB" w:rsidRDefault="00D84763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Human</w:t>
            </w:r>
          </w:p>
        </w:tc>
        <w:tc>
          <w:tcPr>
            <w:tcW w:w="1778" w:type="dxa"/>
          </w:tcPr>
          <w:p w14:paraId="7A2EE770" w14:textId="095B0786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Forward</w:t>
            </w:r>
          </w:p>
        </w:tc>
        <w:tc>
          <w:tcPr>
            <w:tcW w:w="3853" w:type="dxa"/>
          </w:tcPr>
          <w:p w14:paraId="4565EDBC" w14:textId="2BA5ACAF" w:rsidR="007C3F40" w:rsidRPr="00B41DDB" w:rsidRDefault="00B41DDB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CATTATGCTGAGGATTTGGAAAGG</w:t>
            </w:r>
          </w:p>
        </w:tc>
      </w:tr>
      <w:tr w:rsidR="007C3F40" w:rsidRPr="00B41DDB" w14:paraId="214C193E" w14:textId="77777777" w:rsidTr="00D84763">
        <w:tc>
          <w:tcPr>
            <w:tcW w:w="1602" w:type="dxa"/>
          </w:tcPr>
          <w:p w14:paraId="20F706B7" w14:textId="77777777" w:rsidR="007C3F40" w:rsidRPr="00A47F31" w:rsidRDefault="007C3F4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09" w:type="dxa"/>
          </w:tcPr>
          <w:p w14:paraId="135A2D44" w14:textId="7806358E" w:rsidR="007C3F40" w:rsidRPr="00B41DDB" w:rsidRDefault="007C3F40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</w:p>
        </w:tc>
        <w:tc>
          <w:tcPr>
            <w:tcW w:w="1778" w:type="dxa"/>
          </w:tcPr>
          <w:p w14:paraId="3FC95FA4" w14:textId="187D20A6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Reverse</w:t>
            </w:r>
          </w:p>
        </w:tc>
        <w:tc>
          <w:tcPr>
            <w:tcW w:w="3853" w:type="dxa"/>
          </w:tcPr>
          <w:p w14:paraId="25254170" w14:textId="64DC0E09" w:rsidR="007C3F40" w:rsidRPr="00B41DDB" w:rsidRDefault="00B41DDB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CTTGAGCACACAGAGGGCTACA</w:t>
            </w:r>
          </w:p>
        </w:tc>
      </w:tr>
      <w:tr w:rsidR="007C3F40" w:rsidRPr="00B41DDB" w14:paraId="7CC92F92" w14:textId="77777777" w:rsidTr="00D84763">
        <w:tc>
          <w:tcPr>
            <w:tcW w:w="1602" w:type="dxa"/>
          </w:tcPr>
          <w:p w14:paraId="7F7111CC" w14:textId="579C2495" w:rsidR="007C3F40" w:rsidRPr="00A47F31" w:rsidRDefault="00ED539A">
            <w:pPr>
              <w:rPr>
                <w:rFonts w:ascii="Arial" w:hAnsi="Arial" w:cs="Arial"/>
                <w:i/>
                <w:iCs/>
              </w:rPr>
            </w:pPr>
            <w:r w:rsidRPr="00A47F31">
              <w:rPr>
                <w:rFonts w:ascii="Arial" w:hAnsi="Arial" w:cs="Arial"/>
                <w:i/>
                <w:iCs/>
              </w:rPr>
              <w:t>VEGF-A</w:t>
            </w:r>
          </w:p>
        </w:tc>
        <w:tc>
          <w:tcPr>
            <w:tcW w:w="1409" w:type="dxa"/>
          </w:tcPr>
          <w:p w14:paraId="302BE06B" w14:textId="5A79D879" w:rsidR="007C3F40" w:rsidRPr="00B41DDB" w:rsidRDefault="00D84763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Human</w:t>
            </w:r>
          </w:p>
        </w:tc>
        <w:tc>
          <w:tcPr>
            <w:tcW w:w="1778" w:type="dxa"/>
          </w:tcPr>
          <w:p w14:paraId="2FC4BABE" w14:textId="05873C95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Forward</w:t>
            </w:r>
          </w:p>
        </w:tc>
        <w:tc>
          <w:tcPr>
            <w:tcW w:w="3853" w:type="dxa"/>
          </w:tcPr>
          <w:p w14:paraId="1E7B5719" w14:textId="61EF2C98" w:rsidR="007C3F40" w:rsidRPr="00B41DDB" w:rsidRDefault="00B41DDB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TTGTACAAGATCCGCAGACG</w:t>
            </w:r>
          </w:p>
        </w:tc>
      </w:tr>
      <w:tr w:rsidR="007C3F40" w:rsidRPr="00B41DDB" w14:paraId="74FF2DEA" w14:textId="77777777" w:rsidTr="00D84763">
        <w:tc>
          <w:tcPr>
            <w:tcW w:w="1602" w:type="dxa"/>
          </w:tcPr>
          <w:p w14:paraId="4D32FDE8" w14:textId="77777777" w:rsidR="007C3F40" w:rsidRPr="00B41DDB" w:rsidRDefault="007C3F40">
            <w:pPr>
              <w:rPr>
                <w:rFonts w:ascii="Arial" w:hAnsi="Arial" w:cs="Arial"/>
              </w:rPr>
            </w:pPr>
          </w:p>
        </w:tc>
        <w:tc>
          <w:tcPr>
            <w:tcW w:w="1409" w:type="dxa"/>
          </w:tcPr>
          <w:p w14:paraId="1424DBE1" w14:textId="4DA9B9B2" w:rsidR="007C3F40" w:rsidRPr="00B41DDB" w:rsidRDefault="007C3F40">
            <w:pPr>
              <w:rPr>
                <w:rFonts w:ascii="Arial" w:eastAsia="Times New Roman" w:hAnsi="Arial" w:cs="Arial"/>
                <w:color w:val="0D0D0D"/>
                <w:lang w:eastAsia="en-GB"/>
              </w:rPr>
            </w:pPr>
          </w:p>
        </w:tc>
        <w:tc>
          <w:tcPr>
            <w:tcW w:w="1778" w:type="dxa"/>
          </w:tcPr>
          <w:p w14:paraId="38438F83" w14:textId="1E4D3CDE" w:rsidR="007C3F40" w:rsidRPr="00B41DDB" w:rsidRDefault="007C3F40">
            <w:pPr>
              <w:rPr>
                <w:rFonts w:ascii="Arial" w:hAnsi="Arial" w:cs="Arial"/>
              </w:rPr>
            </w:pPr>
            <w:r w:rsidRPr="00B41DDB">
              <w:rPr>
                <w:rFonts w:ascii="Arial" w:eastAsia="Times New Roman" w:hAnsi="Arial" w:cs="Arial"/>
                <w:color w:val="0D0D0D"/>
                <w:lang w:eastAsia="en-GB"/>
              </w:rPr>
              <w:t>Reverse</w:t>
            </w:r>
          </w:p>
        </w:tc>
        <w:tc>
          <w:tcPr>
            <w:tcW w:w="3853" w:type="dxa"/>
          </w:tcPr>
          <w:p w14:paraId="078ADAF9" w14:textId="4960E9B6" w:rsidR="007C3F40" w:rsidRPr="00B41DDB" w:rsidRDefault="00B41DDB">
            <w:pPr>
              <w:rPr>
                <w:rFonts w:ascii="Arial" w:hAnsi="Arial" w:cs="Arial"/>
              </w:rPr>
            </w:pPr>
            <w:r w:rsidRPr="00B41DDB">
              <w:rPr>
                <w:rFonts w:ascii="Arial" w:hAnsi="Arial" w:cs="Arial"/>
              </w:rPr>
              <w:t>ATGGATCCGTATCAGTCTTTCCTGG</w:t>
            </w:r>
          </w:p>
        </w:tc>
      </w:tr>
    </w:tbl>
    <w:p w14:paraId="452F49D2" w14:textId="77777777" w:rsidR="00970D4D" w:rsidRDefault="00970D4D"/>
    <w:p w14:paraId="41633492" w14:textId="755E4E00" w:rsidR="002E53C5" w:rsidRPr="002E53C5" w:rsidRDefault="002E53C5">
      <w:pPr>
        <w:rPr>
          <w:rFonts w:ascii="Arial" w:hAnsi="Arial" w:cs="Arial"/>
          <w:b/>
          <w:bCs/>
          <w:sz w:val="24"/>
          <w:szCs w:val="24"/>
        </w:rPr>
      </w:pPr>
      <w:r w:rsidRPr="002E53C5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47F31">
        <w:rPr>
          <w:rFonts w:ascii="Arial" w:hAnsi="Arial" w:cs="Arial"/>
          <w:b/>
          <w:bCs/>
          <w:sz w:val="24"/>
          <w:szCs w:val="24"/>
        </w:rPr>
        <w:t>1</w:t>
      </w:r>
      <w:r w:rsidRPr="0087348B">
        <w:rPr>
          <w:rFonts w:ascii="Arial" w:hAnsi="Arial" w:cs="Arial"/>
          <w:b/>
          <w:bCs/>
          <w:sz w:val="24"/>
          <w:szCs w:val="24"/>
        </w:rPr>
        <w:t xml:space="preserve">. </w:t>
      </w:r>
      <w:r w:rsidR="0087348B" w:rsidRPr="0087348B">
        <w:rPr>
          <w:rFonts w:ascii="Arial" w:hAnsi="Arial" w:cs="Arial"/>
          <w:sz w:val="24"/>
          <w:szCs w:val="24"/>
        </w:rPr>
        <w:t xml:space="preserve">List of primers used for </w:t>
      </w:r>
      <w:r w:rsidR="0087348B">
        <w:rPr>
          <w:rFonts w:ascii="Arial" w:hAnsi="Arial" w:cs="Arial"/>
          <w:sz w:val="24"/>
          <w:szCs w:val="24"/>
        </w:rPr>
        <w:t>RT</w:t>
      </w:r>
      <w:r w:rsidR="00A47F31">
        <w:rPr>
          <w:rFonts w:ascii="Arial" w:hAnsi="Arial" w:cs="Arial"/>
          <w:sz w:val="24"/>
          <w:szCs w:val="24"/>
        </w:rPr>
        <w:t>-q</w:t>
      </w:r>
      <w:r w:rsidR="0087348B">
        <w:rPr>
          <w:rFonts w:ascii="Arial" w:hAnsi="Arial" w:cs="Arial"/>
          <w:sz w:val="24"/>
          <w:szCs w:val="24"/>
        </w:rPr>
        <w:t>PC</w:t>
      </w:r>
      <w:r w:rsidR="00A47F31">
        <w:rPr>
          <w:rFonts w:ascii="Arial" w:hAnsi="Arial" w:cs="Arial"/>
          <w:sz w:val="24"/>
          <w:szCs w:val="24"/>
        </w:rPr>
        <w:t>R</w:t>
      </w:r>
    </w:p>
    <w:sectPr w:rsidR="002E53C5" w:rsidRPr="002E5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F40"/>
    <w:rsid w:val="00205EC9"/>
    <w:rsid w:val="002E53C5"/>
    <w:rsid w:val="00367F7F"/>
    <w:rsid w:val="003E3AF6"/>
    <w:rsid w:val="004435C2"/>
    <w:rsid w:val="007C3F40"/>
    <w:rsid w:val="0087348B"/>
    <w:rsid w:val="00922CB2"/>
    <w:rsid w:val="00970D4D"/>
    <w:rsid w:val="00A47F31"/>
    <w:rsid w:val="00B41DDB"/>
    <w:rsid w:val="00D84763"/>
    <w:rsid w:val="00ED539A"/>
    <w:rsid w:val="00FA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DD38E8"/>
  <w15:chartTrackingRefBased/>
  <w15:docId w15:val="{4122E9EF-7E32-4BD7-8503-0E70F33A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F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F4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F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F4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F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F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F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F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F4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F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F4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F4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F4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F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F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F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F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F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F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F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F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F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F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F4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F4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F4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F40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C3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ine, Monica</dc:creator>
  <cp:keywords/>
  <dc:description/>
  <cp:lastModifiedBy>Author</cp:lastModifiedBy>
  <cp:revision>2</cp:revision>
  <dcterms:created xsi:type="dcterms:W3CDTF">2025-10-03T11:28:00Z</dcterms:created>
  <dcterms:modified xsi:type="dcterms:W3CDTF">2025-10-03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98057e-f8a4-4033-9d45-a9974e15f423</vt:lpwstr>
  </property>
</Properties>
</file>